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:</w:t>
      </w:r>
      <w:r>
        <w:rPr/>
        <w:t xml:space="preserve">  Model to predict 30-day risk of surgical site infection.</w:t>
      </w:r>
    </w:p>
    <w:tbl>
      <w:tblPr>
        <w:tblW w:w="125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9"/>
        <w:gridCol w:w="2338"/>
        <w:gridCol w:w="1260"/>
        <w:gridCol w:w="1051"/>
        <w:gridCol w:w="1800"/>
        <w:gridCol w:w="1440"/>
      </w:tblGrid>
      <w:tr>
        <w:trPr>
          <w:trHeight w:val="261" w:hRule="atLeast"/>
        </w:trPr>
        <w:tc>
          <w:tcPr>
            <w:tcW w:w="463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Class Level</w:t>
            </w:r>
          </w:p>
        </w:tc>
        <w:tc>
          <w:tcPr>
            <w:tcW w:w="12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Wald χ2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dj. Odds Ratio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cept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22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0.9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 - PATIENT DEMOGRAPHICS AND BASELINE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moker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14, 1.28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Body Mass Index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01, 1.02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B – PAST MEDICAL HISTORY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PVD requiring revascularization or amputation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astatic cancer***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20, 1.50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eroid in last month for at least 10 days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16, 1.45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SIRS/Sepsis in last 2 days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C - SURGICAL INFORMATION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2"/>
                <w:szCs w:val="22"/>
              </w:rPr>
              <w:t>Location, urgency (</w:t>
            </w:r>
            <w:r>
              <w:rPr>
                <w:rFonts w:cs="Arial"/>
                <w:sz w:val="22"/>
                <w:szCs w:val="22"/>
              </w:rPr>
              <w:t>vs outpatient, non-emergency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non-emergenc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emergenc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ound Type (vs Clean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ean / Contamin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aminated - Dir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A Physical Status Classification (vs 1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(Mild Disturbanc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24, 1.64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59, 2.10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eneral Anaesthesia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12, 1.50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ditional procedure by same surgical team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17, 1.30)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og (total operation in hours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0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T3 Score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/>
                <w:b/>
                <w:i/>
                <w:sz w:val="22"/>
                <w:szCs w:val="22"/>
              </w:rPr>
              <w:t>INTERACTIONS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/>
                <w:b/>
                <w:i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Location, Urgency*CPT3 Score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non-emergenc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emergenc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 xml:space="preserve">Wound Type*PVD 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ean / Contamin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3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aminated - Dir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8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Wound Type*SIRS/Sepsis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ean / Contamin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9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aminated - Dir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1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Wound Type*Log(total operation in hours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ean / Contamin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>
          <w:trHeight w:val="125" w:hRule="atLeast"/>
        </w:trPr>
        <w:tc>
          <w:tcPr>
            <w:tcW w:w="463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aminated - Dir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9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SSI Risk Score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</w:r>
    <w:r>
      <w:rPr>
        <w:rStyle w:val="PageNumber"/>
        <w:i/>
      </w:rPr>
      <w:t>van Walraven and Musselma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53:00Z</dcterms:created>
  <dc:creator>cvanwalraven</dc:creator>
  <dc:description/>
  <cp:keywords/>
  <dc:language>en-US</dc:language>
  <cp:lastModifiedBy>cvanwalraven</cp:lastModifiedBy>
  <dcterms:modified xsi:type="dcterms:W3CDTF">2013-05-24T14:54:00Z</dcterms:modified>
  <cp:revision>1</cp:revision>
  <dc:subject/>
  <dc:title>Table S3:  Model to predict 30-day risk of surgical site infection</dc:title>
</cp:coreProperties>
</file>